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B09B5" w14:textId="36D6C5E4" w:rsidR="00327D9A" w:rsidRPr="00B47104" w:rsidRDefault="00327D9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1D2D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55D02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D41D2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Prognostic factors for therapeutic outcomes of pediatric B-ALL patients lacking prognosis-defin</w:t>
      </w:r>
      <w:r w:rsidR="00E03E29">
        <w:rPr>
          <w:rFonts w:ascii="Times New Roman" w:hAnsi="Times New Roman" w:cs="Times New Roman"/>
          <w:b/>
          <w:bCs/>
          <w:sz w:val="28"/>
          <w:szCs w:val="28"/>
        </w:rPr>
        <w:t>i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genetic abnormalities in CCCG-ALL-2015 cohort.</w:t>
      </w:r>
    </w:p>
    <w:tbl>
      <w:tblPr>
        <w:tblW w:w="5747" w:type="pct"/>
        <w:tblInd w:w="-71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9"/>
        <w:gridCol w:w="954"/>
        <w:gridCol w:w="824"/>
        <w:gridCol w:w="824"/>
        <w:gridCol w:w="66"/>
        <w:gridCol w:w="1010"/>
        <w:gridCol w:w="814"/>
        <w:gridCol w:w="474"/>
        <w:gridCol w:w="83"/>
        <w:gridCol w:w="849"/>
        <w:gridCol w:w="828"/>
        <w:gridCol w:w="12"/>
        <w:gridCol w:w="969"/>
        <w:gridCol w:w="14"/>
        <w:gridCol w:w="961"/>
      </w:tblGrid>
      <w:tr w:rsidR="00D14F4D" w:rsidRPr="00327D9A" w14:paraId="20CE46E6" w14:textId="77777777" w:rsidTr="0059332D">
        <w:trPr>
          <w:trHeight w:val="283"/>
        </w:trPr>
        <w:tc>
          <w:tcPr>
            <w:tcW w:w="2976" w:type="pct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F517B" w14:textId="5F283CB0" w:rsidR="00D14F4D" w:rsidRPr="00327D9A" w:rsidRDefault="00D14F4D" w:rsidP="00D14F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Overall Survival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5B706" w14:textId="77777777" w:rsidR="00D14F4D" w:rsidRPr="00327D9A" w:rsidRDefault="00D14F4D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pct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B24C4" w14:textId="77777777" w:rsidR="00D14F4D" w:rsidRPr="00327D9A" w:rsidRDefault="00D14F4D" w:rsidP="00327D9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D14F4D" w:rsidRPr="00327D9A" w14:paraId="24D4EFC5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06E9D1" w14:textId="77777777" w:rsidR="00D14F4D" w:rsidRPr="00327D9A" w:rsidRDefault="00D14F4D" w:rsidP="00327D9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4F09D" w14:textId="77777777" w:rsidR="00D14F4D" w:rsidRPr="00327D9A" w:rsidRDefault="00D14F4D" w:rsidP="00327D9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708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B959A" w14:textId="4000F0B2" w:rsidR="00D14F4D" w:rsidRPr="00327D9A" w:rsidRDefault="00D14F4D" w:rsidP="00327D9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Univariate Cox’s regression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72689" w14:textId="77777777" w:rsidR="00D14F4D" w:rsidRPr="00327D9A" w:rsidRDefault="00D14F4D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pct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7DDCE" w14:textId="1CA69418" w:rsidR="00D14F4D" w:rsidRPr="00327D9A" w:rsidRDefault="00D14F4D" w:rsidP="00327D9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ultivariate Cox’s regression</w:t>
            </w:r>
          </w:p>
        </w:tc>
      </w:tr>
      <w:tr w:rsidR="0059332D" w:rsidRPr="00327D9A" w14:paraId="4A806763" w14:textId="77777777" w:rsidTr="0059332D">
        <w:trPr>
          <w:trHeight w:val="283"/>
        </w:trPr>
        <w:tc>
          <w:tcPr>
            <w:tcW w:w="80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C72D5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Variate</w:t>
            </w:r>
          </w:p>
        </w:tc>
        <w:tc>
          <w:tcPr>
            <w:tcW w:w="461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E1C6A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Category</w:t>
            </w: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4C97A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OR</w:t>
            </w:r>
          </w:p>
        </w:tc>
        <w:tc>
          <w:tcPr>
            <w:tcW w:w="918" w:type="pct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22549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95% CI</w:t>
            </w:r>
          </w:p>
        </w:tc>
        <w:tc>
          <w:tcPr>
            <w:tcW w:w="393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D44CD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p value</w:t>
            </w:r>
          </w:p>
        </w:tc>
        <w:tc>
          <w:tcPr>
            <w:tcW w:w="229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539CC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73255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OR</w:t>
            </w:r>
          </w:p>
        </w:tc>
        <w:tc>
          <w:tcPr>
            <w:tcW w:w="881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2BDF2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95% CI</w:t>
            </w:r>
          </w:p>
        </w:tc>
        <w:tc>
          <w:tcPr>
            <w:tcW w:w="463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DC94E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p value</w:t>
            </w:r>
          </w:p>
        </w:tc>
      </w:tr>
      <w:tr w:rsidR="0059332D" w:rsidRPr="00327D9A" w14:paraId="6E3DD5F3" w14:textId="77777777" w:rsidTr="0059332D">
        <w:trPr>
          <w:trHeight w:val="283"/>
        </w:trPr>
        <w:tc>
          <w:tcPr>
            <w:tcW w:w="80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B0B27B1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5FE8C44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157D3D0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59480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Lower</w:t>
            </w: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EC658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Upper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90C0D20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E605D0A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DE2F5D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BB763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Lower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71813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Upper</w:t>
            </w:r>
          </w:p>
        </w:tc>
        <w:tc>
          <w:tcPr>
            <w:tcW w:w="463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77352D8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9332D" w:rsidRPr="00327D9A" w14:paraId="610270A1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5AEEE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Age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D0C7" w14:textId="77777777" w:rsidR="00327D9A" w:rsidRPr="00327D9A" w:rsidRDefault="00327D9A" w:rsidP="00327D9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&lt;1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A46D8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CC3AD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BC3AD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E9931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27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7C25E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87A9E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503E0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2613F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9828E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29</w:t>
            </w:r>
          </w:p>
        </w:tc>
      </w:tr>
      <w:tr w:rsidR="0059332D" w:rsidRPr="00327D9A" w14:paraId="66D59989" w14:textId="77777777" w:rsidTr="0059332D">
        <w:trPr>
          <w:trHeight w:val="283"/>
        </w:trPr>
        <w:tc>
          <w:tcPr>
            <w:tcW w:w="80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7B1D2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D9D40" w14:textId="77777777" w:rsidR="00327D9A" w:rsidRPr="00327D9A" w:rsidRDefault="00327D9A" w:rsidP="00327D9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-10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6A9E6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55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08397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07</w:t>
            </w:r>
          </w:p>
        </w:tc>
        <w:tc>
          <w:tcPr>
            <w:tcW w:w="51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52A0C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462</w:t>
            </w:r>
          </w:p>
        </w:tc>
        <w:tc>
          <w:tcPr>
            <w:tcW w:w="3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AE14D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08</w:t>
            </w:r>
          </w:p>
        </w:tc>
        <w:tc>
          <w:tcPr>
            <w:tcW w:w="22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24A19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1761F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46</w:t>
            </w:r>
          </w:p>
        </w:tc>
        <w:tc>
          <w:tcPr>
            <w:tcW w:w="406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D89AF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05</w:t>
            </w:r>
          </w:p>
        </w:tc>
        <w:tc>
          <w:tcPr>
            <w:tcW w:w="474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7D352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446</w:t>
            </w:r>
          </w:p>
        </w:tc>
        <w:tc>
          <w:tcPr>
            <w:tcW w:w="46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2B4F9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0.008</w:t>
            </w:r>
          </w:p>
        </w:tc>
      </w:tr>
      <w:tr w:rsidR="0059332D" w:rsidRPr="00327D9A" w14:paraId="4F514566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FF7E2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Risk group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56E26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LR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F617F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C4018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3C0F1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DD0DD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56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29D08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F0137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E757E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E4CCC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508D9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518</w:t>
            </w:r>
          </w:p>
        </w:tc>
      </w:tr>
      <w:tr w:rsidR="0059332D" w:rsidRPr="00327D9A" w14:paraId="0EA2B1BE" w14:textId="77777777" w:rsidTr="0059332D">
        <w:trPr>
          <w:trHeight w:val="283"/>
        </w:trPr>
        <w:tc>
          <w:tcPr>
            <w:tcW w:w="80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0285A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8FDC7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HR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CA982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4.045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FE7D8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.551</w:t>
            </w:r>
          </w:p>
        </w:tc>
        <w:tc>
          <w:tcPr>
            <w:tcW w:w="51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E40FA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27.167</w:t>
            </w:r>
          </w:p>
        </w:tc>
        <w:tc>
          <w:tcPr>
            <w:tcW w:w="3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FAC3C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19</w:t>
            </w:r>
          </w:p>
        </w:tc>
        <w:tc>
          <w:tcPr>
            <w:tcW w:w="22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F457A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91E55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01</w:t>
            </w:r>
          </w:p>
        </w:tc>
        <w:tc>
          <w:tcPr>
            <w:tcW w:w="406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D6185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00</w:t>
            </w:r>
          </w:p>
        </w:tc>
        <w:tc>
          <w:tcPr>
            <w:tcW w:w="474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2FF75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.722E+193</w:t>
            </w:r>
          </w:p>
        </w:tc>
        <w:tc>
          <w:tcPr>
            <w:tcW w:w="46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F2B09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975</w:t>
            </w:r>
          </w:p>
        </w:tc>
      </w:tr>
      <w:tr w:rsidR="0059332D" w:rsidRPr="00327D9A" w14:paraId="65D96990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985B7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Day46 MRD level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B8018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DDE8D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1.526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FAC26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.523</w:t>
            </w: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C2158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183.676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80A42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05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E3EEC" w14:textId="77777777" w:rsidR="00327D9A" w:rsidRPr="00327D9A" w:rsidRDefault="00327D9A" w:rsidP="00327D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0BF5F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55446.804.914</w:t>
            </w: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A7EF8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000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5D9AC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4.248E+20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C4C57" w14:textId="77777777" w:rsidR="00327D9A" w:rsidRPr="00327D9A" w:rsidRDefault="00327D9A" w:rsidP="00327D9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7D9A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0.962</w:t>
            </w:r>
          </w:p>
        </w:tc>
      </w:tr>
      <w:tr w:rsidR="00D14F4D" w:rsidRPr="00327D9A" w14:paraId="6C5121EA" w14:textId="77777777" w:rsidTr="0059332D">
        <w:trPr>
          <w:trHeight w:val="283"/>
        </w:trPr>
        <w:tc>
          <w:tcPr>
            <w:tcW w:w="1267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0B584" w14:textId="77777777" w:rsidR="00327D9A" w:rsidRPr="00327D9A" w:rsidRDefault="00327D9A" w:rsidP="00327D9A">
            <w:pPr>
              <w:rPr>
                <w:rFonts w:ascii="Times New Roman" w:hAnsi="Times New Roman" w:cs="Times New Roman"/>
                <w:szCs w:val="21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Cs w:val="21"/>
              </w:rPr>
              <w:t>Event-free Survival</w:t>
            </w:r>
          </w:p>
        </w:tc>
        <w:tc>
          <w:tcPr>
            <w:tcW w:w="1708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05130" w14:textId="77777777" w:rsidR="00327D9A" w:rsidRPr="00327D9A" w:rsidRDefault="00327D9A" w:rsidP="00327D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755D0" w14:textId="77777777" w:rsidR="00327D9A" w:rsidRPr="00327D9A" w:rsidRDefault="00327D9A" w:rsidP="00327D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pct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3C8F5" w14:textId="77777777" w:rsidR="00327D9A" w:rsidRPr="00327D9A" w:rsidRDefault="00327D9A" w:rsidP="00327D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7104" w:rsidRPr="00327D9A" w14:paraId="4AAD7605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EFB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F13E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C39D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Cox’s regression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41001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pct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6A5A5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Cox’s regression</w:t>
            </w:r>
          </w:p>
        </w:tc>
      </w:tr>
      <w:tr w:rsidR="0059332D" w:rsidRPr="00327D9A" w14:paraId="57151ABB" w14:textId="77777777" w:rsidTr="0059332D">
        <w:trPr>
          <w:trHeight w:val="283"/>
        </w:trPr>
        <w:tc>
          <w:tcPr>
            <w:tcW w:w="80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577C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1853820"/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Variate</w:t>
            </w:r>
          </w:p>
        </w:tc>
        <w:tc>
          <w:tcPr>
            <w:tcW w:w="461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1F97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B5B9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18" w:type="pct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4724A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93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1459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29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7A15A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5B7F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81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F300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463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290A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59332D" w:rsidRPr="00327D9A" w14:paraId="456FF89B" w14:textId="77777777" w:rsidTr="0059332D">
        <w:trPr>
          <w:trHeight w:val="283"/>
        </w:trPr>
        <w:tc>
          <w:tcPr>
            <w:tcW w:w="80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FAF68A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74DA32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87917F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A125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D52E4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F21C7C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DF9D3B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43B023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00A4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76F5C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463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1E7D1FF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32D" w:rsidRPr="00327D9A" w14:paraId="652E5397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12B65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CD123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AC0C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221C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7A651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43A2E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8DED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A8A3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465B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E4D15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FFC49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E7EAC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bookmarkEnd w:id="0"/>
      <w:tr w:rsidR="0059332D" w:rsidRPr="00327D9A" w14:paraId="14D2D650" w14:textId="77777777" w:rsidTr="0059332D">
        <w:trPr>
          <w:trHeight w:val="283"/>
        </w:trPr>
        <w:tc>
          <w:tcPr>
            <w:tcW w:w="80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9B02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7C26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8C08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EEB3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51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24D3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3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9CFBC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2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35071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1BD2B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406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2E45A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474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F205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46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8AD0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</w:tr>
      <w:tr w:rsidR="0059332D" w:rsidRPr="00327D9A" w14:paraId="2BFE80BD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47CB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Steroid resistance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0BD5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D66A3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52.823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74A7E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11.262</w:t>
            </w: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17DFE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47.768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B5849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6A849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2C21A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.638</w:t>
            </w: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D212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DE0D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15.629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73B6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59332D" w:rsidRPr="00327D9A" w14:paraId="755BC91A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D8D7A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Risk group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971B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C3EA4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BE62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966D3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A5B67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18BCF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D54C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90757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B7A49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F08A7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59332D" w:rsidRPr="00327D9A" w14:paraId="37007649" w14:textId="77777777" w:rsidTr="0059332D">
        <w:trPr>
          <w:trHeight w:val="283"/>
        </w:trPr>
        <w:tc>
          <w:tcPr>
            <w:tcW w:w="80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EF3D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E443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BF781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0.391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2DD9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8.592</w:t>
            </w:r>
          </w:p>
        </w:tc>
        <w:tc>
          <w:tcPr>
            <w:tcW w:w="51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AC50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48.390</w:t>
            </w:r>
          </w:p>
        </w:tc>
        <w:tc>
          <w:tcPr>
            <w:tcW w:w="3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4ECEA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1AB58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71CBE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1.749</w:t>
            </w:r>
          </w:p>
        </w:tc>
        <w:tc>
          <w:tcPr>
            <w:tcW w:w="406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693B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5.885</w:t>
            </w:r>
          </w:p>
        </w:tc>
        <w:tc>
          <w:tcPr>
            <w:tcW w:w="474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CD20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80.382</w:t>
            </w:r>
          </w:p>
        </w:tc>
        <w:tc>
          <w:tcPr>
            <w:tcW w:w="46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14EFF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59332D" w:rsidRPr="00327D9A" w14:paraId="0E233B64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6ACDB" w14:textId="6E6A8F15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Day19 MRD level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21B5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F7A8B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.297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D3191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1.334</w:t>
            </w: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33FF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3.955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91090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D42A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2A814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1.559</w:t>
            </w: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6F5EF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5B699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3.55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B178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59332D" w:rsidRPr="00327D9A" w14:paraId="6723E09C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A2385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Day46 MRD level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AE5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AE1CD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38.198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56244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15.414</w:t>
            </w: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7C104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94.661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4891A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C6B56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E814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n.s.*</w:t>
            </w: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19199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B8582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D877E" w14:textId="77777777" w:rsidR="00327D9A" w:rsidRPr="00327D9A" w:rsidRDefault="00327D9A" w:rsidP="00D14F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7104" w:rsidRPr="00327D9A" w14:paraId="6EC17A49" w14:textId="77777777" w:rsidTr="0059332D">
        <w:trPr>
          <w:trHeight w:val="283"/>
        </w:trPr>
        <w:tc>
          <w:tcPr>
            <w:tcW w:w="1267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8D84B" w14:textId="77777777" w:rsidR="00327D9A" w:rsidRPr="00327D9A" w:rsidRDefault="00327D9A" w:rsidP="00327D9A">
            <w:pPr>
              <w:rPr>
                <w:rFonts w:ascii="Times New Roman" w:hAnsi="Times New Roman" w:cs="Times New Roman"/>
                <w:szCs w:val="21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Cs w:val="21"/>
              </w:rPr>
              <w:t>Relapse-free Survival</w:t>
            </w:r>
          </w:p>
        </w:tc>
        <w:tc>
          <w:tcPr>
            <w:tcW w:w="1708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EB00E" w14:textId="77777777" w:rsidR="00327D9A" w:rsidRPr="00327D9A" w:rsidRDefault="00327D9A" w:rsidP="00327D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4D7D5" w14:textId="77777777" w:rsidR="00327D9A" w:rsidRPr="00327D9A" w:rsidRDefault="00327D9A" w:rsidP="00327D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902E9" w14:textId="77777777" w:rsidR="00327D9A" w:rsidRPr="00327D9A" w:rsidRDefault="00327D9A" w:rsidP="00327D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40C" w:rsidRPr="00327D9A" w14:paraId="5AA0DF85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D33F7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F3E81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pct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DC86A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Cox’s regression</w:t>
            </w:r>
          </w:p>
        </w:tc>
        <w:tc>
          <w:tcPr>
            <w:tcW w:w="26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E2D0C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31B73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Cox’s regression</w:t>
            </w:r>
          </w:p>
        </w:tc>
      </w:tr>
      <w:tr w:rsidR="0059332D" w:rsidRPr="00327D9A" w14:paraId="7330A32B" w14:textId="77777777" w:rsidTr="0059332D">
        <w:trPr>
          <w:trHeight w:val="283"/>
        </w:trPr>
        <w:tc>
          <w:tcPr>
            <w:tcW w:w="80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21ACDA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Variate</w:t>
            </w:r>
          </w:p>
        </w:tc>
        <w:tc>
          <w:tcPr>
            <w:tcW w:w="461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0CE62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398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A5F5E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18" w:type="pct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97ADB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93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AF800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29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90D09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607D4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81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74FFF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463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4A667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59332D" w:rsidRPr="00327D9A" w14:paraId="122E17B2" w14:textId="77777777" w:rsidTr="0059332D">
        <w:trPr>
          <w:trHeight w:val="283"/>
        </w:trPr>
        <w:tc>
          <w:tcPr>
            <w:tcW w:w="80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BF09C16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8A0CE62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C1A7000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78723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51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8536F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393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459DC6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5C25D3D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C7FE2B8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9ACD3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7D76C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463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7009A1" w14:textId="77777777" w:rsidR="00B47104" w:rsidRPr="00327D9A" w:rsidRDefault="00B47104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332D" w:rsidRPr="00327D9A" w14:paraId="1A6BF35F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A835B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123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E231B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5B620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8B201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1BC08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77FC8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26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E05AE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CBEDF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368F9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EEAE1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" w:type="pct"/>
            <w:gridSpan w:val="2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58C17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59332D" w:rsidRPr="00327D9A" w14:paraId="52380993" w14:textId="77777777" w:rsidTr="0059332D">
        <w:trPr>
          <w:trHeight w:val="283"/>
        </w:trPr>
        <w:tc>
          <w:tcPr>
            <w:tcW w:w="80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45303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16937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98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E35A0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430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C2260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487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FA240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3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0683C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6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BB0B8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76467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40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389EE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474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F2005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469" w:type="pct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C07E7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</w:tr>
      <w:tr w:rsidR="0059332D" w:rsidRPr="00327D9A" w14:paraId="1A15ECFF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43261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953F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WBC&gt;100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35BD7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5.131</w:t>
            </w:r>
          </w:p>
        </w:tc>
        <w:tc>
          <w:tcPr>
            <w:tcW w:w="43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72BAA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1.14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2C317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2.931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33B3E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6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4BD54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FE01D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.541</w:t>
            </w:r>
          </w:p>
        </w:tc>
        <w:tc>
          <w:tcPr>
            <w:tcW w:w="40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56C8A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1B6DA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12.105</w:t>
            </w:r>
          </w:p>
        </w:tc>
        <w:tc>
          <w:tcPr>
            <w:tcW w:w="46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0C1C1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59332D" w:rsidRPr="00327D9A" w14:paraId="2DC39E1F" w14:textId="77777777" w:rsidTr="0059332D">
        <w:trPr>
          <w:trHeight w:val="283"/>
        </w:trPr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1AAFB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Risk group</w:t>
            </w:r>
          </w:p>
        </w:tc>
        <w:tc>
          <w:tcPr>
            <w:tcW w:w="4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94FCD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7458A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.327</w:t>
            </w:r>
          </w:p>
        </w:tc>
        <w:tc>
          <w:tcPr>
            <w:tcW w:w="430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37F58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9465C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5.737</w:t>
            </w:r>
          </w:p>
        </w:tc>
        <w:tc>
          <w:tcPr>
            <w:tcW w:w="3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D06C5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6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99B1F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0A8CA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2.453</w:t>
            </w:r>
          </w:p>
        </w:tc>
        <w:tc>
          <w:tcPr>
            <w:tcW w:w="40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80D85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474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B93BE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6.281</w:t>
            </w:r>
          </w:p>
        </w:tc>
        <w:tc>
          <w:tcPr>
            <w:tcW w:w="469" w:type="pct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F98BF" w14:textId="77777777" w:rsidR="00327D9A" w:rsidRPr="00327D9A" w:rsidRDefault="00327D9A" w:rsidP="00B47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7D9A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</w:tbl>
    <w:p w14:paraId="118B2A38" w14:textId="3C1D5B15" w:rsidR="00327D9A" w:rsidRDefault="00327D9A">
      <w:pPr>
        <w:rPr>
          <w:rFonts w:ascii="Times New Roman" w:hAnsi="Times New Roman" w:cs="Times New Roman"/>
          <w:sz w:val="18"/>
          <w:szCs w:val="18"/>
        </w:rPr>
      </w:pPr>
    </w:p>
    <w:p w14:paraId="13D02599" w14:textId="77777777" w:rsidR="0059332D" w:rsidRPr="006F4415" w:rsidRDefault="0059332D" w:rsidP="0059332D">
      <w:pPr>
        <w:rPr>
          <w:kern w:val="0"/>
          <w:sz w:val="24"/>
          <w:szCs w:val="24"/>
        </w:rPr>
      </w:pPr>
      <w:r w:rsidRPr="006F44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* Degree of freedom reduced because of constant or linearly dependent covariates</w:t>
      </w:r>
    </w:p>
    <w:p w14:paraId="4D3C0D1E" w14:textId="6DAF2AAF" w:rsidR="0059332D" w:rsidRPr="00735409" w:rsidRDefault="00735409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735409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T</w:t>
      </w:r>
      <w:r w:rsidRPr="0073540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 bold values indicate that the p value reaches statistical significance.</w:t>
      </w:r>
    </w:p>
    <w:sectPr w:rsidR="0059332D" w:rsidRPr="0073540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006A6" w14:textId="77777777" w:rsidR="00A31A35" w:rsidRDefault="00A31A35" w:rsidP="00327D9A">
      <w:r>
        <w:separator/>
      </w:r>
    </w:p>
  </w:endnote>
  <w:endnote w:type="continuationSeparator" w:id="0">
    <w:p w14:paraId="7DC4F712" w14:textId="77777777" w:rsidR="00A31A35" w:rsidRDefault="00A31A35" w:rsidP="00327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98C57" w14:textId="77777777" w:rsidR="00A31A35" w:rsidRDefault="00A31A35" w:rsidP="00327D9A">
      <w:r>
        <w:separator/>
      </w:r>
    </w:p>
  </w:footnote>
  <w:footnote w:type="continuationSeparator" w:id="0">
    <w:p w14:paraId="30927599" w14:textId="77777777" w:rsidR="00A31A35" w:rsidRDefault="00A31A35" w:rsidP="00327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A9"/>
    <w:rsid w:val="000441F4"/>
    <w:rsid w:val="00327D9A"/>
    <w:rsid w:val="004A040C"/>
    <w:rsid w:val="004C3A33"/>
    <w:rsid w:val="00545BA9"/>
    <w:rsid w:val="0059332D"/>
    <w:rsid w:val="00644A0F"/>
    <w:rsid w:val="00735409"/>
    <w:rsid w:val="00755D02"/>
    <w:rsid w:val="00A31A35"/>
    <w:rsid w:val="00B47104"/>
    <w:rsid w:val="00BC6822"/>
    <w:rsid w:val="00D14F4D"/>
    <w:rsid w:val="00E0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F7498"/>
  <w15:chartTrackingRefBased/>
  <w15:docId w15:val="{0CA043F4-9031-4448-8268-923D7928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D9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D9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D9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27D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heng</dc:creator>
  <cp:keywords/>
  <dc:description/>
  <cp:lastModifiedBy>li zhiheng</cp:lastModifiedBy>
  <cp:revision>6</cp:revision>
  <dcterms:created xsi:type="dcterms:W3CDTF">2020-09-24T17:56:00Z</dcterms:created>
  <dcterms:modified xsi:type="dcterms:W3CDTF">2021-03-03T07:28:00Z</dcterms:modified>
</cp:coreProperties>
</file>